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lijst"/>
        <w:tblpPr w:leftFromText="141" w:rightFromText="141" w:vertAnchor="page" w:horzAnchor="margin" w:tblpY="992"/>
        <w:tblW w:w="15701" w:type="dxa"/>
        <w:tblLayout w:type="fixed"/>
        <w:tblLook w:val="0680" w:firstRow="0" w:lastRow="0" w:firstColumn="1" w:lastColumn="0" w:noHBand="1" w:noVBand="1"/>
      </w:tblPr>
      <w:tblGrid>
        <w:gridCol w:w="250"/>
        <w:gridCol w:w="2835"/>
        <w:gridCol w:w="1985"/>
        <w:gridCol w:w="708"/>
        <w:gridCol w:w="1843"/>
        <w:gridCol w:w="709"/>
        <w:gridCol w:w="1843"/>
        <w:gridCol w:w="708"/>
        <w:gridCol w:w="1701"/>
        <w:gridCol w:w="709"/>
        <w:gridCol w:w="1701"/>
        <w:gridCol w:w="709"/>
      </w:tblGrid>
      <w:tr w:rsidR="00887588" w:rsidRPr="004339A7" w:rsidTr="0088758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87588" w:rsidRPr="004339A7" w:rsidRDefault="00887588" w:rsidP="008875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87588" w:rsidRPr="00997061" w:rsidRDefault="00887588" w:rsidP="00887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061">
              <w:rPr>
                <w:rFonts w:ascii="Times New Roman" w:hAnsi="Times New Roman" w:cs="Times New Roman"/>
                <w:b/>
                <w:sz w:val="20"/>
                <w:szCs w:val="20"/>
              </w:rPr>
              <w:t>Attendance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87588" w:rsidRPr="00997061" w:rsidRDefault="00887588" w:rsidP="00887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87588" w:rsidRPr="004339A7" w:rsidRDefault="00887588" w:rsidP="00887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liance with the duration of aerobic exercis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87588" w:rsidRPr="004339A7" w:rsidRDefault="00887588" w:rsidP="00887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liance with the high intensity aerobic exercis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87588" w:rsidRPr="005A0847" w:rsidRDefault="00887588" w:rsidP="00887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847">
              <w:rPr>
                <w:rFonts w:ascii="Times New Roman" w:hAnsi="Times New Roman" w:cs="Times New Roman"/>
                <w:b/>
                <w:sz w:val="20"/>
                <w:szCs w:val="20"/>
              </w:rPr>
              <w:t>Compliance with the muscle strength exercis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87588" w:rsidRPr="005A0847" w:rsidRDefault="00887588" w:rsidP="00887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847">
              <w:rPr>
                <w:rFonts w:ascii="Times New Roman" w:hAnsi="Times New Roman" w:cs="Times New Roman"/>
                <w:b/>
                <w:sz w:val="20"/>
                <w:szCs w:val="20"/>
              </w:rPr>
              <w:t>Compliance with the exercise advice</w:t>
            </w:r>
          </w:p>
        </w:tc>
      </w:tr>
      <w:tr w:rsidR="00887588" w:rsidRPr="004339A7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4339A7" w:rsidRDefault="00887588" w:rsidP="008875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>Total group (n=92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7588" w:rsidRPr="00492DE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DE1">
              <w:rPr>
                <w:rFonts w:ascii="Times New Roman" w:hAnsi="Times New Roman" w:cs="Times New Roman"/>
                <w:sz w:val="20"/>
                <w:szCs w:val="20"/>
              </w:rPr>
              <w:t>Total group (n=92)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7588" w:rsidRPr="00492DE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DE1">
              <w:rPr>
                <w:rFonts w:ascii="Times New Roman" w:hAnsi="Times New Roman" w:cs="Times New Roman"/>
                <w:sz w:val="20"/>
                <w:szCs w:val="20"/>
              </w:rPr>
              <w:t>Total group (n=92)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492DE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DE1">
              <w:rPr>
                <w:rFonts w:ascii="Times New Roman" w:hAnsi="Times New Roman" w:cs="Times New Roman"/>
                <w:sz w:val="20"/>
                <w:szCs w:val="20"/>
              </w:rPr>
              <w:t>Total group (n=92)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262A">
              <w:rPr>
                <w:rFonts w:ascii="Times New Roman" w:hAnsi="Times New Roman" w:cs="Times New Roman"/>
                <w:sz w:val="20"/>
                <w:szCs w:val="20"/>
              </w:rPr>
              <w:t>Total group (n=82)</w:t>
            </w: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87588" w:rsidRPr="005A0847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A0847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o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87588" w:rsidRPr="005A084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5A0847">
              <w:rPr>
                <w:rFonts w:ascii="Times New Roman" w:hAnsi="Times New Roman" w:cs="Times New Roman"/>
                <w:sz w:val="20"/>
                <w:szCs w:val="20"/>
              </w:rPr>
              <w:t xml:space="preserve"> (CI-95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87588" w:rsidRPr="00492DE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92DE1">
              <w:rPr>
                <w:rFonts w:ascii="Times New Roman" w:hAnsi="Times New Roman" w:cs="Times New Roman"/>
                <w:sz w:val="20"/>
                <w:szCs w:val="20"/>
              </w:rPr>
              <w:t xml:space="preserve"> (CI-9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87588" w:rsidRPr="00492DE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DE1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87588" w:rsidRPr="00492DE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92DE1">
              <w:rPr>
                <w:rFonts w:ascii="Times New Roman" w:hAnsi="Times New Roman" w:cs="Times New Roman"/>
                <w:sz w:val="20"/>
                <w:szCs w:val="20"/>
              </w:rPr>
              <w:t xml:space="preserve"> (CI-95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87588" w:rsidRPr="00492DE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DE1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87588" w:rsidRPr="00492DE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92DE1">
              <w:rPr>
                <w:rFonts w:ascii="Times New Roman" w:hAnsi="Times New Roman" w:cs="Times New Roman"/>
                <w:sz w:val="20"/>
                <w:szCs w:val="20"/>
              </w:rPr>
              <w:t xml:space="preserve"> (CI-9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87588" w:rsidRPr="00492DE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DE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85262A">
              <w:rPr>
                <w:rFonts w:ascii="Times New Roman" w:hAnsi="Times New Roman" w:cs="Times New Roman"/>
                <w:sz w:val="20"/>
                <w:szCs w:val="20"/>
              </w:rPr>
              <w:t>(CI-9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262A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4339A7" w:rsidRDefault="00887588" w:rsidP="00887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Demographical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588" w:rsidRPr="004339A7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4339A7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 xml:space="preserve"> 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>65;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BD2A8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17</w:t>
            </w:r>
            <w:r w:rsidRPr="00BD2A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0.43;0.09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887588" w:rsidRPr="00BD2A8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A80">
              <w:rPr>
                <w:rFonts w:ascii="Times New Roman" w:hAnsi="Times New Roman" w:cs="Times New Roman"/>
                <w:b/>
                <w:sz w:val="20"/>
                <w:szCs w:val="20"/>
              </w:rPr>
              <w:t>0.18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0.49;0.03)</w:t>
            </w:r>
          </w:p>
        </w:tc>
        <w:tc>
          <w:tcPr>
            <w:tcW w:w="708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0.079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(-0.13;0.39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85262A">
              <w:rPr>
                <w:rFonts w:ascii="Times New Roman" w:hAnsi="Times New Roman" w:cs="Times New Roman"/>
                <w:sz w:val="20"/>
                <w:szCs w:val="20"/>
              </w:rPr>
              <w:t xml:space="preserve"> (-0.07;0.22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262A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 w:val="0"/>
                <w:sz w:val="20"/>
                <w:szCs w:val="20"/>
              </w:rPr>
              <w:t>Educational statu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il"/>
              <w:bottom w:val="nil"/>
            </w:tcBorders>
          </w:tcPr>
          <w:p w:rsidR="00887588" w:rsidRPr="004339A7" w:rsidRDefault="00887588" w:rsidP="00887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single" w:sz="4" w:space="0" w:color="auto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high vs. low &amp; medium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9.66</w:t>
            </w:r>
            <w:r w:rsidRPr="009970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97061">
              <w:rPr>
                <w:rFonts w:ascii="Times New Roman" w:hAnsi="Times New Roman" w:cs="Times New Roman"/>
                <w:b/>
                <w:sz w:val="20"/>
                <w:szCs w:val="20"/>
              </w:rPr>
              <w:t>86; 1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97061">
              <w:rPr>
                <w:rFonts w:ascii="Times New Roman" w:hAnsi="Times New Roman" w:cs="Times New Roman"/>
                <w:b/>
                <w:sz w:val="20"/>
                <w:szCs w:val="20"/>
              </w:rPr>
              <w:t>47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Pr="00997061">
              <w:rPr>
                <w:rFonts w:ascii="Times New Roman" w:hAnsi="Times New Roman" w:cs="Times New Roman"/>
                <w:b/>
                <w:sz w:val="20"/>
                <w:szCs w:val="20"/>
              </w:rPr>
              <w:t>01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04</w:t>
            </w: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87;6.96</w:t>
            </w: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25</w:t>
            </w: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74</w:t>
            </w: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.25</w:t>
            </w: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887588" w:rsidRPr="000F55F9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Pr="000F55F9">
              <w:rPr>
                <w:rFonts w:ascii="Times New Roman" w:hAnsi="Times New Roman" w:cs="Times New Roman"/>
                <w:sz w:val="20"/>
                <w:szCs w:val="20"/>
              </w:rPr>
              <w:t xml:space="preserve"> (-2.12;5.7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0F55F9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55F9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  <w:r w:rsidRPr="0085262A">
              <w:rPr>
                <w:rFonts w:ascii="Times New Roman" w:hAnsi="Times New Roman" w:cs="Times New Roman"/>
                <w:sz w:val="20"/>
                <w:szCs w:val="20"/>
              </w:rPr>
              <w:t xml:space="preserve"> (-2.78;1.70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262A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887588" w:rsidRPr="004339A7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4339A7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 w:val="0"/>
                <w:sz w:val="20"/>
                <w:szCs w:val="20"/>
              </w:rPr>
              <w:t>Marital status, alone vs. together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0</w:t>
            </w: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 xml:space="preserve"> (-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>26;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7 (-6.52;3.5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;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(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85262A">
              <w:rPr>
                <w:rFonts w:ascii="Times New Roman" w:hAnsi="Times New Roman" w:cs="Times New Roman"/>
                <w:sz w:val="20"/>
                <w:szCs w:val="20"/>
              </w:rPr>
              <w:t xml:space="preserve"> (-2.61;3.04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262A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4339A7" w:rsidRDefault="00887588" w:rsidP="00887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and treatment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adiotherapy 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6.10 (-15.30; 3.09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191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2.66 (-6.99;1.6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4.88 (-9.13;-0.64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2.54 (-6.87;1.80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73 (-1.65;3.10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887588" w:rsidRPr="004339A7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 w:val="0"/>
                <w:sz w:val="20"/>
                <w:szCs w:val="20"/>
              </w:rPr>
              <w:t>Tumor receptor statu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588" w:rsidRPr="003243CE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Her2+ &amp; ER or PR+ vs. Triple -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61 (-15.77;14.55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3.67 (-3.43;10.7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3.25 (-3,85;10.35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4.89 (-2.17;11.95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17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0.36 (-4.13;3.41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887588" w:rsidRPr="003243CE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Her2+ &amp; ER &amp; PR- vs. Triple -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4.55 (-9.14;18.24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84 (-5.62;7.3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52 (-5,93;6.98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0.18 (-6.64;6.28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0.74 (-4.16;2.67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887588" w:rsidRPr="003243CE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Her2- &amp; ER or PR+ vs. Triple -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2.25 (-10.83;6.33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1.66 (-5.70;2.3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2.08 (-6.09;1.94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1.93 (-5.95;2.10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1.50 (-0.72;3.71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183</w:t>
            </w: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Theory of planned behavio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588" w:rsidRPr="004339A7" w:rsidTr="0088758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Beliefs about attending</w:t>
            </w:r>
          </w:p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≥ 30 session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1.71 (-1.93; 5.34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20 (-1.52;1.91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0.03 (-1.74;1.69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46 (-1.26;2.18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87588" w:rsidRPr="004339A7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Subjective Norm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66 (-1.57; 2.88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32 (-0.73;1.36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24 (-0.81;1.28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58 (-0.46;1.62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87588" w:rsidRPr="004C586D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Perceived Behavioral Control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37 (-2.58; 3.32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04 (-1.35;1.43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86 (-0.52;2.24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8 (-1.11;1.67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9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</w:tr>
      <w:tr w:rsidR="00887588" w:rsidRPr="004C586D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il"/>
              <w:bottom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ttitude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8 (-2.73; 3.09)</w:t>
            </w:r>
          </w:p>
        </w:tc>
        <w:tc>
          <w:tcPr>
            <w:tcW w:w="708" w:type="dxa"/>
            <w:tcBorders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3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3 (-0.94;1.80)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32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6 (-1.01;1.73)</w:t>
            </w:r>
          </w:p>
        </w:tc>
        <w:tc>
          <w:tcPr>
            <w:tcW w:w="708" w:type="dxa"/>
            <w:tcBorders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02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1 (-0.56;2.17)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42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</w:tr>
      <w:tr w:rsidR="00887588" w:rsidRPr="004339A7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Beliefs about physical activity for ≥ 5 days per week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588" w:rsidRPr="00C71712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1.13 (0.31;1.95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7</w:t>
            </w:r>
          </w:p>
        </w:tc>
      </w:tr>
      <w:tr w:rsidR="00887588" w:rsidRPr="00C71712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proofErr w:type="spellStart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ubjective</w:t>
            </w:r>
            <w:proofErr w:type="spellEnd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Norm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48 (-0.17;1.12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147</w:t>
            </w:r>
          </w:p>
        </w:tc>
      </w:tr>
      <w:tr w:rsidR="00887588" w:rsidRPr="00C71712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proofErr w:type="spellStart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erceived</w:t>
            </w:r>
            <w:proofErr w:type="spellEnd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Behavioral</w:t>
            </w:r>
            <w:proofErr w:type="spellEnd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Contro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57 (-0.14;1.28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112</w:t>
            </w:r>
          </w:p>
        </w:tc>
      </w:tr>
      <w:tr w:rsidR="00887588" w:rsidRPr="00C71712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ttitu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7 (-0.38;0.92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10</w:t>
            </w:r>
          </w:p>
        </w:tc>
      </w:tr>
      <w:tr w:rsidR="00887588" w:rsidRPr="00C71712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sychological</w:t>
            </w:r>
            <w:proofErr w:type="spellEnd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  <w:proofErr w:type="spellStart"/>
            <w:r w:rsidRPr="00202A70"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  <w:t>Anxiety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63 (-1.87; 0.6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</w:t>
            </w: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.60 (-1.18;-0.03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0.33 (-0.92;0.25)</w:t>
            </w:r>
          </w:p>
        </w:tc>
        <w:tc>
          <w:tcPr>
            <w:tcW w:w="708" w:type="dxa"/>
            <w:tcBorders>
              <w:top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0.53 (-1.10;0.05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7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15 (-0.18;0.48)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887588" w:rsidRPr="004339A7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 w:val="0"/>
                <w:sz w:val="20"/>
                <w:szCs w:val="20"/>
              </w:rPr>
              <w:t>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0.79 (-2.14; 0.56)</w:t>
            </w:r>
          </w:p>
        </w:tc>
        <w:tc>
          <w:tcPr>
            <w:tcW w:w="708" w:type="dxa"/>
            <w:tcBorders>
              <w:top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0.69 (-1.31;-0.0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0.39 (-1.02;0.24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0.41 (-1.05;0.2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197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01 (-0.35;0.37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left w:val="nil"/>
              <w:right w:val="single" w:sz="4" w:space="0" w:color="auto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ealth-related quality of life 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18 (-0.03; 0.38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9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11 (0.02;0.2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7 (-0.02;0.17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13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9 (-0.01;0.1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70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01 (-0.05;0.06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left w:val="nil"/>
              <w:right w:val="single" w:sz="4" w:space="0" w:color="auto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 w:val="0"/>
                <w:sz w:val="20"/>
                <w:szCs w:val="20"/>
              </w:rPr>
              <w:t>Beliefs about self-efficacy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588" w:rsidRPr="00F05FD2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Attending 30 session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0.76 (-3.07; 1.56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1.03 (</w:t>
            </w:r>
            <w:r w:rsidRPr="00202A7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2.11;0.0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58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5 (-1.24;0.94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88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57 (-1.66;0.51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95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</w:tr>
      <w:tr w:rsidR="00887588" w:rsidRPr="00AF7FFA" w:rsidTr="00887588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il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  <w:tcBorders>
              <w:left w:val="nil"/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hysical</w:t>
            </w:r>
            <w:proofErr w:type="spellEnd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ctivity</w:t>
            </w:r>
            <w:proofErr w:type="spellEnd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(≥5 </w:t>
            </w:r>
            <w:proofErr w:type="spellStart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ays</w:t>
            </w:r>
            <w:proofErr w:type="spellEnd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/week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39 (-0.18;0.96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174</w:t>
            </w:r>
          </w:p>
        </w:tc>
      </w:tr>
      <w:tr w:rsidR="00887588" w:rsidRPr="004C586D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202A7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hysical</w:t>
            </w:r>
            <w:proofErr w:type="spellEnd"/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  <w:t>BMI (kg/m</w:t>
            </w:r>
            <w:r w:rsidRPr="00202A7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202A70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1.77 (-2.67; -0.87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0.58 (-1.02;-0.1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0.40 (-0.85;0.05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7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0.37 (-0.82;0.0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108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0.11 (-0.38;0.16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887588" w:rsidRPr="00AF7FFA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left w:val="nil"/>
              <w:right w:val="single" w:sz="4" w:space="0" w:color="auto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 physical activity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1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0; 0.02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14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00 (0.00;0.0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0 (0.00;0.01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7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0 (0.00;0.01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69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0 (0.00;0.01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887588" w:rsidRPr="004339A7" w:rsidTr="0088758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left w:val="nil"/>
              <w:right w:val="single" w:sz="4" w:space="0" w:color="auto"/>
            </w:tcBorders>
          </w:tcPr>
          <w:p w:rsidR="00887588" w:rsidRPr="00202A70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 w:val="0"/>
                <w:sz w:val="20"/>
                <w:szCs w:val="20"/>
              </w:rPr>
              <w:t>Physical Fatigue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0.96 (-1,9; -0.01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0.51 (-0.96;-0.0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0.51 (-0.95;-0.07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-0.39 (-0.84;0.0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b/>
                <w:sz w:val="20"/>
                <w:szCs w:val="20"/>
              </w:rPr>
              <w:t>0.093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-0.07 (-0.33;0.18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202A70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A70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887588" w:rsidRPr="004339A7" w:rsidTr="0088758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left w:val="nil"/>
              <w:right w:val="single" w:sz="4" w:space="0" w:color="auto"/>
            </w:tcBorders>
          </w:tcPr>
          <w:p w:rsidR="00887588" w:rsidRPr="004339A7" w:rsidRDefault="00887588" w:rsidP="00887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 w:val="0"/>
                <w:sz w:val="20"/>
                <w:szCs w:val="20"/>
              </w:rPr>
              <w:t>Peak O</w:t>
            </w:r>
            <w:r w:rsidRPr="004339A7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4339A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onsumption (ml/min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9 (-5.</w:t>
            </w: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>77;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887588" w:rsidRPr="00997061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97061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.85</w:t>
            </w: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89;12.8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.71</w:t>
            </w: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81;12.61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(-4.72;7.48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87588" w:rsidRPr="004339A7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36</w:t>
            </w:r>
            <w:r w:rsidRPr="008526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21;7.52)</w:t>
            </w:r>
          </w:p>
        </w:tc>
        <w:tc>
          <w:tcPr>
            <w:tcW w:w="709" w:type="dxa"/>
            <w:tcBorders>
              <w:right w:val="nil"/>
            </w:tcBorders>
          </w:tcPr>
          <w:p w:rsidR="00887588" w:rsidRPr="0085262A" w:rsidRDefault="00887588" w:rsidP="00887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62A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</w:tr>
    </w:tbl>
    <w:p w:rsidR="00400943" w:rsidRDefault="00887588" w:rsidP="00887588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 w:rsidRPr="0088758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1B5D">
        <w:rPr>
          <w:rFonts w:ascii="Times New Roman" w:hAnsi="Times New Roman" w:cs="Times New Roman"/>
          <w:b/>
          <w:sz w:val="20"/>
          <w:szCs w:val="20"/>
        </w:rPr>
        <w:t>S2 Table</w:t>
      </w:r>
      <w:bookmarkStart w:id="0" w:name="_GoBack"/>
      <w:bookmarkEnd w:id="0"/>
      <w:r w:rsidR="00400943" w:rsidRPr="004339A7">
        <w:rPr>
          <w:rFonts w:ascii="Times New Roman" w:hAnsi="Times New Roman" w:cs="Times New Roman"/>
          <w:sz w:val="20"/>
          <w:szCs w:val="20"/>
        </w:rPr>
        <w:t>:</w:t>
      </w:r>
      <w:r w:rsidR="00400943" w:rsidRPr="00887588">
        <w:rPr>
          <w:rFonts w:ascii="Times New Roman" w:hAnsi="Times New Roman" w:cs="Times New Roman"/>
          <w:b/>
          <w:sz w:val="20"/>
          <w:szCs w:val="20"/>
        </w:rPr>
        <w:t xml:space="preserve"> Univariate linear regression analyses on the association between the predictors and attendance and compliance.</w:t>
      </w:r>
    </w:p>
    <w:p w:rsidR="00742D2E" w:rsidRDefault="00400943" w:rsidP="00887588">
      <w:pPr>
        <w:spacing w:after="0" w:line="240" w:lineRule="auto"/>
        <w:rPr>
          <w:rFonts w:ascii="Times New Roman" w:hAnsi="Times New Roman" w:cs="Times New Roman"/>
          <w:sz w:val="4"/>
        </w:rPr>
      </w:pPr>
      <w:r w:rsidRPr="004339A7">
        <w:rPr>
          <w:rFonts w:ascii="Times New Roman" w:hAnsi="Times New Roman" w:cs="Times New Roman"/>
          <w:sz w:val="20"/>
          <w:szCs w:val="20"/>
        </w:rPr>
        <w:t>Bold is significant (p&lt;0.2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8059A1">
        <w:rPr>
          <w:rFonts w:ascii="Times New Roman" w:hAnsi="Times New Roman" w:cs="Times New Roman"/>
          <w:sz w:val="20"/>
        </w:rPr>
        <w:t xml:space="preserve"> Estimated unstandardized regression coefficients with 95% Confidence intervals are mentioned in this table.</w:t>
      </w:r>
      <w:r>
        <w:rPr>
          <w:rFonts w:ascii="Times New Roman" w:hAnsi="Times New Roman" w:cs="Times New Roman"/>
          <w:sz w:val="20"/>
        </w:rPr>
        <w:t xml:space="preserve"> NA: not applicable</w:t>
      </w:r>
    </w:p>
    <w:sectPr w:rsidR="00742D2E" w:rsidSect="00742D2E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B5D3D"/>
    <w:multiLevelType w:val="hybridMultilevel"/>
    <w:tmpl w:val="38F22324"/>
    <w:lvl w:ilvl="0" w:tplc="A044C7DE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D2E"/>
    <w:rsid w:val="00202A70"/>
    <w:rsid w:val="003243CE"/>
    <w:rsid w:val="003648B3"/>
    <w:rsid w:val="00400943"/>
    <w:rsid w:val="004C586D"/>
    <w:rsid w:val="005A0847"/>
    <w:rsid w:val="00625C95"/>
    <w:rsid w:val="006D4C43"/>
    <w:rsid w:val="00742D2E"/>
    <w:rsid w:val="007F291D"/>
    <w:rsid w:val="008059A1"/>
    <w:rsid w:val="00887588"/>
    <w:rsid w:val="00940FA5"/>
    <w:rsid w:val="00941B5D"/>
    <w:rsid w:val="00AC1B58"/>
    <w:rsid w:val="00AF7FFA"/>
    <w:rsid w:val="00B966A4"/>
    <w:rsid w:val="00C06414"/>
    <w:rsid w:val="00C70CCC"/>
    <w:rsid w:val="00C71712"/>
    <w:rsid w:val="00C9328B"/>
    <w:rsid w:val="00DC34D0"/>
    <w:rsid w:val="00DD484B"/>
    <w:rsid w:val="00E71BA6"/>
    <w:rsid w:val="00EC4BA1"/>
    <w:rsid w:val="00EF1C79"/>
    <w:rsid w:val="00F05FD2"/>
    <w:rsid w:val="00F8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42D2E"/>
    <w:rPr>
      <w:rFonts w:asciiTheme="minorHAnsi" w:hAnsiTheme="minorHAnsi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42D2E"/>
    <w:pPr>
      <w:spacing w:before="200" w:after="0" w:line="271" w:lineRule="auto"/>
      <w:outlineLvl w:val="1"/>
    </w:pPr>
    <w:rPr>
      <w:rFonts w:asciiTheme="majorHAnsi" w:eastAsiaTheme="majorEastAsia" w:hAnsiTheme="majorHAnsi" w:cstheme="majorBidi"/>
      <w:smallCaps/>
      <w:sz w:val="28"/>
      <w:szCs w:val="28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42D2E"/>
    <w:rPr>
      <w:rFonts w:asciiTheme="majorHAnsi" w:eastAsiaTheme="majorEastAsia" w:hAnsiTheme="majorHAnsi" w:cstheme="majorBidi"/>
      <w:smallCaps/>
      <w:sz w:val="28"/>
      <w:szCs w:val="28"/>
      <w:lang w:val="nl-NL"/>
    </w:rPr>
  </w:style>
  <w:style w:type="table" w:styleId="Tabelraster">
    <w:name w:val="Table Grid"/>
    <w:basedOn w:val="Standaardtabel"/>
    <w:uiPriority w:val="59"/>
    <w:rsid w:val="00742D2E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742D2E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jstalinea">
    <w:name w:val="List Paragraph"/>
    <w:basedOn w:val="Standaard"/>
    <w:uiPriority w:val="34"/>
    <w:qFormat/>
    <w:rsid w:val="00742D2E"/>
    <w:pPr>
      <w:ind w:left="720"/>
      <w:contextualSpacing/>
    </w:pPr>
  </w:style>
  <w:style w:type="character" w:styleId="Zwaar">
    <w:name w:val="Strong"/>
    <w:basedOn w:val="Standaardalinea-lettertype"/>
    <w:uiPriority w:val="22"/>
    <w:qFormat/>
    <w:rsid w:val="00742D2E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742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42D2E"/>
    <w:rPr>
      <w:rFonts w:asciiTheme="minorHAnsi" w:hAnsiTheme="minorHAnsi"/>
    </w:rPr>
  </w:style>
  <w:style w:type="paragraph" w:styleId="Voettekst">
    <w:name w:val="footer"/>
    <w:basedOn w:val="Standaard"/>
    <w:link w:val="VoettekstChar"/>
    <w:uiPriority w:val="99"/>
    <w:unhideWhenUsed/>
    <w:rsid w:val="00742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42D2E"/>
    <w:rPr>
      <w:rFonts w:asciiTheme="minorHAnsi" w:hAnsiTheme="minorHAnsi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42D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2D2E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42D2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42D2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42D2E"/>
    <w:rPr>
      <w:rFonts w:asciiTheme="minorHAnsi" w:hAnsiTheme="minorHAns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42D2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42D2E"/>
    <w:rPr>
      <w:rFonts w:asciiTheme="minorHAnsi" w:hAnsi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42D2E"/>
    <w:rPr>
      <w:rFonts w:asciiTheme="minorHAnsi" w:hAnsiTheme="minorHAnsi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42D2E"/>
    <w:pPr>
      <w:spacing w:before="200" w:after="0" w:line="271" w:lineRule="auto"/>
      <w:outlineLvl w:val="1"/>
    </w:pPr>
    <w:rPr>
      <w:rFonts w:asciiTheme="majorHAnsi" w:eastAsiaTheme="majorEastAsia" w:hAnsiTheme="majorHAnsi" w:cstheme="majorBidi"/>
      <w:smallCaps/>
      <w:sz w:val="28"/>
      <w:szCs w:val="28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42D2E"/>
    <w:rPr>
      <w:rFonts w:asciiTheme="majorHAnsi" w:eastAsiaTheme="majorEastAsia" w:hAnsiTheme="majorHAnsi" w:cstheme="majorBidi"/>
      <w:smallCaps/>
      <w:sz w:val="28"/>
      <w:szCs w:val="28"/>
      <w:lang w:val="nl-NL"/>
    </w:rPr>
  </w:style>
  <w:style w:type="table" w:styleId="Tabelraster">
    <w:name w:val="Table Grid"/>
    <w:basedOn w:val="Standaardtabel"/>
    <w:uiPriority w:val="59"/>
    <w:rsid w:val="00742D2E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742D2E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jstalinea">
    <w:name w:val="List Paragraph"/>
    <w:basedOn w:val="Standaard"/>
    <w:uiPriority w:val="34"/>
    <w:qFormat/>
    <w:rsid w:val="00742D2E"/>
    <w:pPr>
      <w:ind w:left="720"/>
      <w:contextualSpacing/>
    </w:pPr>
  </w:style>
  <w:style w:type="character" w:styleId="Zwaar">
    <w:name w:val="Strong"/>
    <w:basedOn w:val="Standaardalinea-lettertype"/>
    <w:uiPriority w:val="22"/>
    <w:qFormat/>
    <w:rsid w:val="00742D2E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742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42D2E"/>
    <w:rPr>
      <w:rFonts w:asciiTheme="minorHAnsi" w:hAnsiTheme="minorHAnsi"/>
    </w:rPr>
  </w:style>
  <w:style w:type="paragraph" w:styleId="Voettekst">
    <w:name w:val="footer"/>
    <w:basedOn w:val="Standaard"/>
    <w:link w:val="VoettekstChar"/>
    <w:uiPriority w:val="99"/>
    <w:unhideWhenUsed/>
    <w:rsid w:val="00742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42D2E"/>
    <w:rPr>
      <w:rFonts w:asciiTheme="minorHAnsi" w:hAnsiTheme="minorHAnsi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42D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2D2E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42D2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42D2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42D2E"/>
    <w:rPr>
      <w:rFonts w:asciiTheme="minorHAnsi" w:hAnsiTheme="minorHAns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42D2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42D2E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F0355B</Template>
  <TotalTime>6</TotalTime>
  <Pages>1</Pages>
  <Words>621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lox, L.</dc:creator>
  <cp:lastModifiedBy>Witlox, L.</cp:lastModifiedBy>
  <cp:revision>6</cp:revision>
  <dcterms:created xsi:type="dcterms:W3CDTF">2019-03-27T10:24:00Z</dcterms:created>
  <dcterms:modified xsi:type="dcterms:W3CDTF">2019-04-08T14:57:00Z</dcterms:modified>
</cp:coreProperties>
</file>